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94"/>
        <w:gridCol w:w="1115"/>
        <w:gridCol w:w="933"/>
      </w:tblGrid>
      <w:tr w:rsidR="00257A63" w:rsidTr="00257A63">
        <w:trPr>
          <w:jc w:val="center"/>
        </w:trPr>
        <w:tc>
          <w:tcPr>
            <w:tcW w:w="1394" w:type="dxa"/>
            <w:vAlign w:val="center"/>
          </w:tcPr>
          <w:p w:rsidR="00257A63" w:rsidRPr="002B7819" w:rsidRDefault="00257A63" w:rsidP="00257A63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ference</w:t>
            </w:r>
          </w:p>
        </w:tc>
        <w:tc>
          <w:tcPr>
            <w:tcW w:w="1115" w:type="dxa"/>
            <w:vAlign w:val="center"/>
          </w:tcPr>
          <w:p w:rsidR="00257A63" w:rsidRPr="002B7819" w:rsidRDefault="00257A63" w:rsidP="00257A63">
            <w:pPr>
              <w:jc w:val="center"/>
              <w:rPr>
                <w:b/>
                <w:sz w:val="28"/>
                <w:szCs w:val="28"/>
              </w:rPr>
            </w:pPr>
            <w:r w:rsidRPr="002B7819">
              <w:rPr>
                <w:b/>
                <w:sz w:val="28"/>
                <w:szCs w:val="28"/>
              </w:rPr>
              <w:t>Feature</w:t>
            </w:r>
          </w:p>
        </w:tc>
        <w:tc>
          <w:tcPr>
            <w:tcW w:w="933" w:type="dxa"/>
            <w:vAlign w:val="center"/>
          </w:tcPr>
          <w:p w:rsidR="00257A63" w:rsidRPr="00F268EF" w:rsidRDefault="00257A63" w:rsidP="00257A63">
            <w:pPr>
              <w:jc w:val="center"/>
              <w:rPr>
                <w:b/>
                <w:sz w:val="28"/>
                <w:szCs w:val="28"/>
                <w:vertAlign w:val="superscript"/>
              </w:rPr>
            </w:pPr>
            <w:r w:rsidRPr="002B7819">
              <w:rPr>
                <w:b/>
                <w:sz w:val="28"/>
                <w:szCs w:val="28"/>
              </w:rPr>
              <w:t>MRI</w:t>
            </w:r>
            <w:r>
              <w:rPr>
                <w:b/>
                <w:sz w:val="28"/>
                <w:szCs w:val="28"/>
                <w:vertAlign w:val="superscript"/>
              </w:rPr>
              <w:t>reg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e</w:t>
            </w:r>
          </w:p>
        </w:tc>
        <w:tc>
          <w:tcPr>
            <w:tcW w:w="933" w:type="dxa"/>
          </w:tcPr>
          <w:p w:rsidR="00257A63" w:rsidRPr="00F268EF" w:rsidRDefault="00257A63" w:rsidP="00257A63">
            <w:pPr>
              <w:jc w:val="center"/>
              <w:rPr>
                <w:sz w:val="28"/>
                <w:szCs w:val="28"/>
                <w:vertAlign w:val="superscript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3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tabs>
                <w:tab w:val="left" w:pos="1050"/>
              </w:tabs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glnu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4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snu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5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.perc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6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g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7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hg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8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l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9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h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0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l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1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h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2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gl.var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3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s.var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1Gd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4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e</w:t>
            </w:r>
          </w:p>
        </w:tc>
        <w:tc>
          <w:tcPr>
            <w:tcW w:w="933" w:type="dxa"/>
          </w:tcPr>
          <w:p w:rsidR="00257A63" w:rsidRPr="00F268EF" w:rsidRDefault="00257A63" w:rsidP="00257A63">
            <w:pPr>
              <w:jc w:val="center"/>
              <w:rPr>
                <w:sz w:val="28"/>
                <w:szCs w:val="28"/>
                <w:vertAlign w:val="superscript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5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6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tabs>
                <w:tab w:val="left" w:pos="1050"/>
              </w:tabs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glnu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7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snu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8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.perc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19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g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0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hgz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1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l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2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szh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3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l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4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lzhge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5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gl.var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  <w:tr w:rsidR="00257A63" w:rsidTr="00257A63">
        <w:trPr>
          <w:jc w:val="center"/>
        </w:trPr>
        <w:tc>
          <w:tcPr>
            <w:tcW w:w="1394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26</w:t>
            </w:r>
          </w:p>
        </w:tc>
        <w:tc>
          <w:tcPr>
            <w:tcW w:w="1115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rFonts w:ascii="Calibri" w:eastAsia="Times New Roman" w:hAnsi="Calibri" w:cs="Times New Roman"/>
                <w:i/>
                <w:color w:val="000000"/>
                <w:sz w:val="28"/>
                <w:szCs w:val="28"/>
                <w:lang w:eastAsia="es-MX"/>
              </w:rPr>
              <w:t>F</w:t>
            </w:r>
            <w:r w:rsidRPr="002B7819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es-MX"/>
              </w:rPr>
              <w:t>szm.zs.var</w:t>
            </w:r>
          </w:p>
        </w:tc>
        <w:tc>
          <w:tcPr>
            <w:tcW w:w="933" w:type="dxa"/>
          </w:tcPr>
          <w:p w:rsidR="00257A63" w:rsidRPr="002B7819" w:rsidRDefault="00257A63" w:rsidP="00257A63">
            <w:pPr>
              <w:jc w:val="center"/>
              <w:rPr>
                <w:sz w:val="28"/>
                <w:szCs w:val="28"/>
              </w:rPr>
            </w:pPr>
            <w:r w:rsidRPr="002B7819">
              <w:rPr>
                <w:sz w:val="28"/>
                <w:szCs w:val="28"/>
              </w:rPr>
              <w:t>T</w:t>
            </w:r>
            <w:r w:rsidRPr="002B7819">
              <w:rPr>
                <w:sz w:val="28"/>
                <w:szCs w:val="28"/>
                <w:vertAlign w:val="subscript"/>
              </w:rPr>
              <w:t>2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</w:tr>
    </w:tbl>
    <w:p w:rsidR="002B7819" w:rsidRDefault="002B7819"/>
    <w:p w:rsidR="002B7819" w:rsidRDefault="002B7819"/>
    <w:p w:rsidR="002B7819" w:rsidRDefault="002B7819"/>
    <w:p w:rsidR="002B7819" w:rsidRDefault="002B7819"/>
    <w:p w:rsidR="002B7819" w:rsidRDefault="002B7819"/>
    <w:p w:rsidR="002B7819" w:rsidRDefault="002B7819"/>
    <w:p w:rsidR="002B7819" w:rsidRDefault="002B7819"/>
    <w:p w:rsidR="00D51976" w:rsidRDefault="00D51976"/>
    <w:tbl>
      <w:tblPr>
        <w:tblW w:w="2232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D51976" w:rsidRPr="002B7819" w:rsidTr="008821CA">
        <w:trPr>
          <w:trHeight w:val="288"/>
        </w:trPr>
        <w:tc>
          <w:tcPr>
            <w:tcW w:w="21080" w:type="dxa"/>
            <w:gridSpan w:val="17"/>
            <w:shd w:val="clear" w:color="auto" w:fill="auto"/>
            <w:noWrap/>
            <w:vAlign w:val="bottom"/>
          </w:tcPr>
          <w:p w:rsidR="00D51976" w:rsidRPr="00D07F4B" w:rsidRDefault="00D51976" w:rsidP="008821C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</w:pPr>
            <w:r w:rsidRPr="00053A32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lastRenderedPageBreak/>
              <w:t xml:space="preserve">Combination </w:t>
            </w:r>
            <w:r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>1: T</w:t>
            </w:r>
            <w:r>
              <w:rPr>
                <w:rFonts w:eastAsia="Times New Roman" w:cs="Times New Roman"/>
                <w:b/>
                <w:sz w:val="40"/>
                <w:szCs w:val="40"/>
                <w:vertAlign w:val="subscript"/>
                <w:lang w:eastAsia="es-MX"/>
              </w:rPr>
              <w:t>1Gd</w:t>
            </w:r>
            <w:r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  <w:t>1</w:t>
            </w:r>
          </w:p>
          <w:p w:rsidR="00D51976" w:rsidRPr="00053A32" w:rsidRDefault="00D51976" w:rsidP="008821C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lang w:eastAsia="es-MX"/>
              </w:rPr>
            </w:pP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976" w:rsidRPr="00593AE8" w:rsidRDefault="00683C58" w:rsidP="00D11E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Number of </w:t>
            </w:r>
            <w:r w:rsidR="00D11E7E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ordered features</w:t>
            </w:r>
            <w:r w:rsidR="00D51976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481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.54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481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4.69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976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D51976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D51976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481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9.814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481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2.37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481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5.886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6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976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D51976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D51976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C4DA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.277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C4DA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5.95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C4DA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126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C4DA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7.049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976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D51976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D51976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4377B5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091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4377B5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6.67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4377B5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089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4377B5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3.135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4377B5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106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86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976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D51976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D51976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51976" w:rsidRPr="002B7819" w:rsidTr="008821CA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018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6.13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091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3.15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932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976" w:rsidRPr="002B7819" w:rsidRDefault="007E745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079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976" w:rsidRPr="002B7819" w:rsidRDefault="00D51976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:rsidR="00D51976" w:rsidRDefault="00D51976"/>
    <w:p w:rsidR="00D51976" w:rsidRDefault="00D51976"/>
    <w:p w:rsidR="00D51976" w:rsidRDefault="00D51976"/>
    <w:p w:rsidR="00D51976" w:rsidRDefault="00D51976"/>
    <w:p w:rsidR="00D51976" w:rsidRDefault="00D51976"/>
    <w:p w:rsidR="00D51976" w:rsidRDefault="00D51976"/>
    <w:p w:rsidR="00E97A0D" w:rsidRDefault="00E97A0D"/>
    <w:p w:rsidR="00E97A0D" w:rsidRDefault="00E97A0D"/>
    <w:p w:rsidR="00E97A0D" w:rsidRDefault="00E97A0D"/>
    <w:p w:rsidR="00E97A0D" w:rsidRDefault="00E97A0D"/>
    <w:p w:rsidR="00E97A0D" w:rsidRDefault="00E97A0D"/>
    <w:p w:rsidR="00E97A0D" w:rsidRDefault="00E97A0D"/>
    <w:p w:rsidR="00E97A0D" w:rsidRDefault="00E97A0D"/>
    <w:p w:rsidR="00E97A0D" w:rsidRDefault="00E97A0D"/>
    <w:tbl>
      <w:tblPr>
        <w:tblW w:w="22320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1313"/>
        <w:gridCol w:w="1313"/>
        <w:gridCol w:w="1313"/>
        <w:gridCol w:w="1313"/>
        <w:gridCol w:w="1313"/>
        <w:gridCol w:w="1313"/>
        <w:gridCol w:w="1313"/>
        <w:gridCol w:w="1313"/>
        <w:gridCol w:w="1313"/>
        <w:gridCol w:w="9191"/>
      </w:tblGrid>
      <w:tr w:rsidR="00E97A0D" w:rsidRPr="00053A32" w:rsidTr="002B246A">
        <w:trPr>
          <w:trHeight w:val="288"/>
        </w:trPr>
        <w:tc>
          <w:tcPr>
            <w:tcW w:w="22320" w:type="dxa"/>
            <w:gridSpan w:val="11"/>
            <w:shd w:val="clear" w:color="auto" w:fill="auto"/>
            <w:noWrap/>
            <w:vAlign w:val="bottom"/>
          </w:tcPr>
          <w:p w:rsidR="00E97A0D" w:rsidRPr="00D07F4B" w:rsidRDefault="00E97A0D" w:rsidP="008821C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</w:pPr>
            <w:r w:rsidRPr="00053A32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lastRenderedPageBreak/>
              <w:t xml:space="preserve">Combination </w:t>
            </w:r>
            <w:r w:rsidR="009C018B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 xml:space="preserve">3: </w:t>
            </w:r>
            <w:r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>T</w:t>
            </w:r>
            <w:r>
              <w:rPr>
                <w:rFonts w:eastAsia="Times New Roman" w:cs="Times New Roman"/>
                <w:b/>
                <w:sz w:val="40"/>
                <w:szCs w:val="40"/>
                <w:vertAlign w:val="subscript"/>
                <w:lang w:eastAsia="es-MX"/>
              </w:rPr>
              <w:t>2</w:t>
            </w:r>
            <w:r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  <w:t>1</w:t>
            </w:r>
          </w:p>
          <w:p w:rsidR="00E97A0D" w:rsidRPr="00053A32" w:rsidRDefault="00E97A0D" w:rsidP="008821C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3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593AE8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.492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732E+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52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.104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453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.451E+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65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958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703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9.476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357E+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78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814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2.828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592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.777E-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228E+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91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182AB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  <w:r w:rsidR="00E97A0D"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.381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4.793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3.833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7.508E-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2.315E-0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D6F19" w:rsidP="00ED6F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8.943E+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05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  <w:r w:rsidR="00E97A0D"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.359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4.172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3.254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.276E-0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415E-0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4.344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B67166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.221E+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18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A0D" w:rsidRPr="002B7819" w:rsidRDefault="00D11E7E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E97A0D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E97A0D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83C58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2B246A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  <w:r w:rsidR="00E97A0D"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2B2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2B246A"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E97A0D" w:rsidRPr="002B7819" w:rsidTr="002B246A">
        <w:trPr>
          <w:gridAfter w:val="1"/>
          <w:wAfter w:w="9191" w:type="dxa"/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7.134E+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.239E-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8.022E+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8.535E-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4.006E-0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.604E+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3.714E+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A0D" w:rsidRPr="002B7819" w:rsidRDefault="0069498B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1.892E+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0D" w:rsidRPr="002B7819" w:rsidRDefault="00E97A0D" w:rsidP="008821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</w:tbl>
    <w:p w:rsidR="00E97A0D" w:rsidRDefault="00E97A0D"/>
    <w:p w:rsidR="00D51976" w:rsidRDefault="00D51976"/>
    <w:p w:rsidR="00D51976" w:rsidRDefault="00D51976"/>
    <w:p w:rsidR="00D51976" w:rsidRDefault="00D51976"/>
    <w:p w:rsidR="00D51976" w:rsidRDefault="00D51976"/>
    <w:p w:rsidR="00D51976" w:rsidRDefault="00D51976"/>
    <w:p w:rsidR="00D51976" w:rsidRDefault="00D51976"/>
    <w:p w:rsidR="00D51976" w:rsidRDefault="00D51976"/>
    <w:p w:rsidR="002B7819" w:rsidRDefault="002B7819"/>
    <w:tbl>
      <w:tblPr>
        <w:tblW w:w="2232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053A32" w:rsidRPr="002B7819" w:rsidTr="00053A32">
        <w:trPr>
          <w:trHeight w:val="288"/>
        </w:trPr>
        <w:tc>
          <w:tcPr>
            <w:tcW w:w="21080" w:type="dxa"/>
            <w:gridSpan w:val="17"/>
            <w:shd w:val="clear" w:color="auto" w:fill="auto"/>
            <w:noWrap/>
            <w:vAlign w:val="bottom"/>
          </w:tcPr>
          <w:p w:rsidR="00053A32" w:rsidRPr="00D07F4B" w:rsidRDefault="00053A32" w:rsidP="002B781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</w:pPr>
            <w:r w:rsidRPr="00053A32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lastRenderedPageBreak/>
              <w:t xml:space="preserve">Combination </w:t>
            </w:r>
            <w:r w:rsidR="00D07F4B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>6</w:t>
            </w:r>
            <w:r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>: T</w:t>
            </w:r>
            <w:r>
              <w:rPr>
                <w:rFonts w:eastAsia="Times New Roman" w:cs="Times New Roman"/>
                <w:b/>
                <w:sz w:val="40"/>
                <w:szCs w:val="40"/>
                <w:vertAlign w:val="subscript"/>
                <w:lang w:eastAsia="es-MX"/>
              </w:rPr>
              <w:t>1Gd</w:t>
            </w:r>
            <w:r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  <w:t>1</w:t>
            </w:r>
            <w:r w:rsidR="00D07F4B">
              <w:rPr>
                <w:rFonts w:eastAsia="Times New Roman" w:cs="Times New Roman"/>
                <w:b/>
                <w:sz w:val="40"/>
                <w:szCs w:val="40"/>
                <w:lang w:eastAsia="es-MX"/>
              </w:rPr>
              <w:t xml:space="preserve"> – T</w:t>
            </w:r>
            <w:r w:rsidR="00D07F4B">
              <w:rPr>
                <w:rFonts w:eastAsia="Times New Roman" w:cs="Times New Roman"/>
                <w:b/>
                <w:sz w:val="40"/>
                <w:szCs w:val="40"/>
                <w:vertAlign w:val="subscript"/>
                <w:lang w:eastAsia="es-MX"/>
              </w:rPr>
              <w:t>2</w:t>
            </w:r>
            <w:r w:rsidR="00D07F4B">
              <w:rPr>
                <w:rFonts w:eastAsia="Times New Roman" w:cs="Times New Roman"/>
                <w:b/>
                <w:sz w:val="40"/>
                <w:szCs w:val="40"/>
                <w:vertAlign w:val="superscript"/>
                <w:lang w:eastAsia="es-MX"/>
              </w:rPr>
              <w:t>1</w:t>
            </w:r>
          </w:p>
          <w:p w:rsidR="00053A32" w:rsidRPr="00053A32" w:rsidRDefault="00053A32" w:rsidP="002B781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40"/>
                <w:szCs w:val="40"/>
                <w:lang w:eastAsia="es-MX"/>
              </w:rPr>
            </w:pP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53A32" w:rsidRPr="002B7819" w:rsidRDefault="00053A32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593AE8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593AE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683C5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525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751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17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317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9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6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15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328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7.192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83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48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5.250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574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8.581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714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86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07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5.768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860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309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21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735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99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27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5.324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365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8.992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10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890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8.506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11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454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5.111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474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804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623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56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7.29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7.200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683C5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12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518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742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287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721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8.763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431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647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189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E8" w:rsidRPr="002B7819" w:rsidRDefault="00593AE8" w:rsidP="00593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36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445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 xml:space="preserve">: 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.485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474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011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687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95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.07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32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50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189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153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488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99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989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94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.017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7.384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814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997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05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642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39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074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612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lastRenderedPageBreak/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61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8.663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85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938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315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8.553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61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822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206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040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598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926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93AE8" w:rsidRPr="002B7819" w:rsidTr="00053A32">
        <w:trPr>
          <w:trHeight w:val="288"/>
        </w:trPr>
        <w:tc>
          <w:tcPr>
            <w:tcW w:w="1736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AE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AE8" w:rsidRPr="002B7819" w:rsidRDefault="00593AE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.401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932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28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49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32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23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.63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66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367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348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913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217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238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45488" w:rsidRPr="002B7819" w:rsidTr="00053A32">
        <w:trPr>
          <w:trHeight w:val="288"/>
        </w:trPr>
        <w:tc>
          <w:tcPr>
            <w:tcW w:w="186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48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29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371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0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480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8.661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60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.979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39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713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082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44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360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85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43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45488" w:rsidRPr="002B7819" w:rsidTr="00053A32">
        <w:trPr>
          <w:trHeight w:val="288"/>
        </w:trPr>
        <w:tc>
          <w:tcPr>
            <w:tcW w:w="198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48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490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3.545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46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287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5.82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224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692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507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600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065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52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213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00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9.211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323E+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45488" w:rsidRPr="002B7819" w:rsidTr="00053A32">
        <w:trPr>
          <w:trHeight w:val="288"/>
        </w:trPr>
        <w:tc>
          <w:tcPr>
            <w:tcW w:w="2108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48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5488" w:rsidRPr="002B7819" w:rsidRDefault="00445488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16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344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406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.501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889E+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288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51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44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872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1.435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099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.440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073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380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520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8.297E+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45488" w:rsidRPr="002B7819" w:rsidTr="00053A32">
        <w:trPr>
          <w:trHeight w:val="288"/>
        </w:trPr>
        <w:tc>
          <w:tcPr>
            <w:tcW w:w="2232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5488" w:rsidRPr="002B7819" w:rsidRDefault="00D11E7E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Number of ordered features</w:t>
            </w:r>
            <w:r w:rsidR="00445488" w:rsidRPr="00593AE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: 1</w:t>
            </w:r>
            <w:r w:rsidR="0044548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6</w:t>
            </w: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</w:tr>
      <w:tr w:rsidR="002B7819" w:rsidRPr="002B7819" w:rsidTr="00053A3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44CC2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656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2.635E-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954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8.586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178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7.977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01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336E+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613E-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8.293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1.179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4.145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4.126E+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2.419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6.719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3.356E-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819" w:rsidRPr="002B7819" w:rsidRDefault="002B7819" w:rsidP="002B7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2B7819">
              <w:rPr>
                <w:rFonts w:ascii="Calibri" w:eastAsia="Times New Roman" w:hAnsi="Calibri" w:cs="Times New Roman"/>
                <w:color w:val="000000"/>
                <w:lang w:eastAsia="es-MX"/>
              </w:rPr>
              <w:t>-7.287E+01</w:t>
            </w:r>
          </w:p>
        </w:tc>
      </w:tr>
    </w:tbl>
    <w:p w:rsidR="002B7819" w:rsidRDefault="002B7819"/>
    <w:sectPr w:rsidR="002B7819" w:rsidSect="002B7819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19"/>
    <w:rsid w:val="00053A32"/>
    <w:rsid w:val="00182ABA"/>
    <w:rsid w:val="001C3D48"/>
    <w:rsid w:val="001C4DAA"/>
    <w:rsid w:val="00244CC2"/>
    <w:rsid w:val="00257A63"/>
    <w:rsid w:val="002B246A"/>
    <w:rsid w:val="002B7819"/>
    <w:rsid w:val="004377B5"/>
    <w:rsid w:val="00445488"/>
    <w:rsid w:val="004D2B9A"/>
    <w:rsid w:val="00593AE8"/>
    <w:rsid w:val="00683C58"/>
    <w:rsid w:val="0069498B"/>
    <w:rsid w:val="007E745B"/>
    <w:rsid w:val="0091315B"/>
    <w:rsid w:val="009C018B"/>
    <w:rsid w:val="00B67166"/>
    <w:rsid w:val="00D07F4B"/>
    <w:rsid w:val="00D11E7E"/>
    <w:rsid w:val="00D51976"/>
    <w:rsid w:val="00D54818"/>
    <w:rsid w:val="00DC343B"/>
    <w:rsid w:val="00E97A0D"/>
    <w:rsid w:val="00ED6F19"/>
    <w:rsid w:val="00F268EF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B2914-C379-4886-BFD9-00E71310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7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926</Words>
  <Characters>5097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24</cp:revision>
  <dcterms:created xsi:type="dcterms:W3CDTF">2020-01-17T19:45:00Z</dcterms:created>
  <dcterms:modified xsi:type="dcterms:W3CDTF">2020-01-19T18:46:00Z</dcterms:modified>
</cp:coreProperties>
</file>